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9994D" w14:textId="594D4510" w:rsidR="004D75C0" w:rsidRPr="00F40D1D" w:rsidRDefault="00F40D1D">
      <w:pPr>
        <w:rPr>
          <w:rFonts w:ascii="Times New Roman" w:hAnsi="Times New Roman" w:cs="Times New Roman"/>
          <w:sz w:val="24"/>
          <w:szCs w:val="28"/>
        </w:rPr>
      </w:pPr>
      <w:r w:rsidRPr="00ED6810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ED6810"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="006828DD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F40D1D">
        <w:rPr>
          <w:rFonts w:ascii="Times New Roman" w:hAnsi="Times New Roman" w:cs="Times New Roman"/>
          <w:sz w:val="24"/>
          <w:szCs w:val="28"/>
        </w:rPr>
        <w:t xml:space="preserve">. </w:t>
      </w:r>
      <w:r w:rsidR="00F131E1">
        <w:rPr>
          <w:rFonts w:ascii="Times New Roman" w:hAnsi="Times New Roman" w:cs="Times New Roman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>raction of cells in each cell type for six samples</w:t>
      </w:r>
      <w:r w:rsidR="00F131E1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5"/>
        <w:gridCol w:w="1167"/>
        <w:gridCol w:w="1167"/>
        <w:gridCol w:w="1167"/>
        <w:gridCol w:w="1167"/>
        <w:gridCol w:w="1167"/>
        <w:gridCol w:w="1167"/>
        <w:gridCol w:w="1608"/>
        <w:gridCol w:w="2733"/>
      </w:tblGrid>
      <w:tr w:rsidR="000A442B" w:rsidRPr="00310EA2" w14:paraId="269E5020" w14:textId="77777777" w:rsidTr="00AE096F">
        <w:trPr>
          <w:trHeight w:val="282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CCD8C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63A7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kern w:val="0"/>
                <w:sz w:val="22"/>
              </w:rPr>
              <w:t>S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CDEF0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kern w:val="0"/>
                <w:sz w:val="22"/>
              </w:rPr>
              <w:t>S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16785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kern w:val="0"/>
                <w:sz w:val="22"/>
              </w:rPr>
              <w:t>S3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D13FD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kern w:val="0"/>
                <w:sz w:val="22"/>
              </w:rPr>
              <w:t>S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48D02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kern w:val="0"/>
                <w:sz w:val="22"/>
              </w:rPr>
              <w:t>S5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22CC3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kern w:val="0"/>
                <w:sz w:val="22"/>
              </w:rPr>
              <w:t>S6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C2709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kern w:val="0"/>
                <w:sz w:val="22"/>
              </w:rPr>
              <w:t>log2(FC)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47EF" w14:textId="686A9EF9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0A442B" w:rsidRPr="000A442B" w14:paraId="4725CBD8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AD39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620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6255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48B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AB2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25B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3028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32DE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B4D" w14:textId="7DDEF917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A442B" w:rsidRPr="000A442B" w14:paraId="101ADC95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F344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2A5A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B6CF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DD32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145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D03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D69E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5E0A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7C06" w14:textId="417ECC9F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A442B" w:rsidRPr="000A442B" w14:paraId="0AB4E818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0E8" w14:textId="5AD11FA9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</w:t>
            </w:r>
            <w:r w:rsidR="002048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ike</w:t>
            </w: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D7A3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5CA8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E12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7BD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746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6B90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2B4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88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F07E" w14:textId="2637EBA7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</w:p>
        </w:tc>
      </w:tr>
      <w:tr w:rsidR="000A442B" w:rsidRPr="000A442B" w14:paraId="655D5E18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9DC9" w14:textId="6D34F3E9" w:rsidR="000A442B" w:rsidRPr="000A442B" w:rsidRDefault="00BE61FD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0A442B"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348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423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4A9A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F89E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BD36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51A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1109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50E6" w14:textId="35A8F9FD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</w:p>
        </w:tc>
      </w:tr>
      <w:tr w:rsidR="000A442B" w:rsidRPr="000A442B" w14:paraId="5D8AAFDC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70E" w14:textId="0018E454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</w:t>
            </w:r>
            <w:r w:rsidR="00BE61FD"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g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2FD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41A7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70EC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CBA0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9450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9D12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BDD6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B627" w14:textId="2A699953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A442B" w:rsidRPr="000A442B" w14:paraId="345BEB7C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85E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E55A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74A8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507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DFFD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640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F38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84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49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07AB" w14:textId="1CE5D5A8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A442B" w:rsidRPr="000A442B" w14:paraId="335AE28E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CF03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yt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6D32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FF76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4C13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58A2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0FA0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3F9F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9014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84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1685" w14:textId="62FFD111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A442B" w:rsidRPr="000A442B" w14:paraId="1BF715C6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2D57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thelial cel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2E96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B03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A69D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845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E283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FDB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2B1A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6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566B" w14:textId="42083A12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A442B" w:rsidRPr="000A442B" w14:paraId="5EE36183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0AAB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angiocyte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35BC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51A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4949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270C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D3AD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EEF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B4F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804A" w14:textId="6FDC4064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A442B" w:rsidRPr="000A442B" w14:paraId="430C8D78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522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AB54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5E0D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CD4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1E44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FAF6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643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7D0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1280" w14:textId="48585C61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A442B" w:rsidRPr="000A442B" w14:paraId="6C524C32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0DAF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CB4B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B21E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19BD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6A1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38B5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1F8A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DC47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8641" w14:textId="34962632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A442B" w:rsidRPr="000A442B" w14:paraId="4965AE47" w14:textId="77777777" w:rsidTr="00AE096F">
        <w:trPr>
          <w:trHeight w:val="282"/>
        </w:trPr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F92D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F31C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B691E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65C3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B6B8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7242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1768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CAEB" w14:textId="77777777" w:rsidR="000A442B" w:rsidRPr="000A442B" w:rsidRDefault="000A442B" w:rsidP="000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4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86EA" w14:textId="70510120" w:rsidR="000A442B" w:rsidRPr="003573DF" w:rsidRDefault="00F10495" w:rsidP="000A44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>&lt; 0.01</w:t>
            </w:r>
            <w:r w:rsidR="000A442B" w:rsidRPr="003573D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</w:tbl>
    <w:p w14:paraId="656DCBDA" w14:textId="77777777" w:rsidR="00F40D1D" w:rsidRDefault="00F40D1D"/>
    <w:sectPr w:rsidR="00F40D1D" w:rsidSect="000A44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9B51F" w14:textId="77777777" w:rsidR="007D5451" w:rsidRDefault="007D5451" w:rsidP="000A442B">
      <w:r>
        <w:separator/>
      </w:r>
    </w:p>
  </w:endnote>
  <w:endnote w:type="continuationSeparator" w:id="0">
    <w:p w14:paraId="587EB1AF" w14:textId="77777777" w:rsidR="007D5451" w:rsidRDefault="007D5451" w:rsidP="000A4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18CEB" w14:textId="77777777" w:rsidR="007D5451" w:rsidRDefault="007D5451" w:rsidP="000A442B">
      <w:r>
        <w:separator/>
      </w:r>
    </w:p>
  </w:footnote>
  <w:footnote w:type="continuationSeparator" w:id="0">
    <w:p w14:paraId="21BBF5C4" w14:textId="77777777" w:rsidR="007D5451" w:rsidRDefault="007D5451" w:rsidP="000A4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1D"/>
    <w:rsid w:val="000A442B"/>
    <w:rsid w:val="00204814"/>
    <w:rsid w:val="00310EA2"/>
    <w:rsid w:val="003573DF"/>
    <w:rsid w:val="00431E81"/>
    <w:rsid w:val="004D75C0"/>
    <w:rsid w:val="006828DD"/>
    <w:rsid w:val="007D5451"/>
    <w:rsid w:val="008425ED"/>
    <w:rsid w:val="0085527E"/>
    <w:rsid w:val="0086319B"/>
    <w:rsid w:val="009C4233"/>
    <w:rsid w:val="00AE096F"/>
    <w:rsid w:val="00BE61FD"/>
    <w:rsid w:val="00ED6810"/>
    <w:rsid w:val="00F10495"/>
    <w:rsid w:val="00F131E1"/>
    <w:rsid w:val="00F4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3842A"/>
  <w15:chartTrackingRefBased/>
  <w15:docId w15:val="{6E1B2EC7-CB14-492D-9C3B-957A7D505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4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yly@outlook.com</dc:creator>
  <cp:keywords/>
  <dc:description/>
  <cp:lastModifiedBy>shaolyly@outlook.com</cp:lastModifiedBy>
  <cp:revision>11</cp:revision>
  <dcterms:created xsi:type="dcterms:W3CDTF">2021-06-21T13:08:00Z</dcterms:created>
  <dcterms:modified xsi:type="dcterms:W3CDTF">2022-05-24T06:34:00Z</dcterms:modified>
</cp:coreProperties>
</file>